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 w:before="20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Section S1. The Radial Distribution Function of HexCo/M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on - Oxygen in Water molecules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he radial distribution function (RDF) of HexCo or M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 xml:space="preserve"> ion with respect to water was used as a test of the force field parameters of the ions. The RDF was calculated according to following equation.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5380" w:dyaOrig="7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69pt;height:38pt" filled="f" o:ole="">
            <v:imagedata r:id="rId3" o:title=""/>
          </v:shape>
          <o:OLEObject Type="Embed" ProgID="" ShapeID="ole_rId2" DrawAspect="Content" ObjectID="_850555600" r:id="rId2"/>
        </w:objec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Where,  is the density of water at a distance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 around the ion; </w:t>
      </w:r>
      <w:r>
        <w:rPr>
          <w:rFonts w:cs="Times New Roman" w:ascii="Times New Roman" w:hAnsi="Times New Roman"/>
          <w:sz w:val="24"/>
          <w:szCs w:val="24"/>
        </w:rPr>
        <w:object w:dxaOrig="920" w:dyaOrig="4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6pt;height:20pt" filled="f" o:ole="">
            <v:imagedata r:id="rId5" o:title=""/>
          </v:shape>
          <o:OLEObject Type="Embed" ProgID="" ShapeID="ole_rId4" DrawAspect="Content" ObjectID="_654674555" r:id="rId4"/>
        </w:object>
      </w:r>
      <w:r>
        <w:rPr>
          <w:rFonts w:cs="Times New Roman" w:ascii="Times New Roman" w:hAnsi="Times New Roman"/>
          <w:sz w:val="24"/>
          <w:szCs w:val="24"/>
        </w:rPr>
        <w:t xml:space="preserve"> is the density of water averaged over all spheres around the ion with radius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 xml:space="preserve">, which is the half of the box length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 HexCo or M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 xml:space="preserve"> ion was placed in the centre of a cubic box with length of 3 nm, which was filled with SPC waters. 3 or 2 countering ions, CL-, were randomly placed into the box containing HexCo or M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 xml:space="preserve"> ion respectively. The whole box was energy minimised for 10ps using steepest descent minimization, and equilibrated for 10ps under NPT ensemble with T=300K and P=1atm. The final production MD simulation was run for 10 ns under NPT ensemble with T=300K and P=1atm. The protocols used to perform the simulation here, including software used, methods used to treat long range interactions, </w:t>
      </w:r>
      <w:r>
        <w:rPr>
          <w:rFonts w:cs="Times New Roman" w:ascii="Times New Roman" w:hAnsi="Times New Roman"/>
          <w:i/>
          <w:sz w:val="24"/>
          <w:szCs w:val="24"/>
        </w:rPr>
        <w:t>etc</w:t>
      </w:r>
      <w:r>
        <w:rPr>
          <w:rFonts w:cs="Times New Roman" w:ascii="Times New Roman" w:hAnsi="Times New Roman"/>
          <w:sz w:val="24"/>
          <w:szCs w:val="24"/>
        </w:rPr>
        <w:t xml:space="preserve">, were the same as the protocols described in the section entitled “Models and Methods”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he RDF of the Co atom in HexCo or M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 xml:space="preserve"> atom with respect to the water oxygen atoms were plotted in Figure S1. The 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st</w:t>
      </w:r>
      <w:r>
        <w:rPr>
          <w:rFonts w:cs="Times New Roman" w:ascii="Times New Roman" w:hAnsi="Times New Roman"/>
          <w:sz w:val="24"/>
          <w:szCs w:val="24"/>
        </w:rPr>
        <w:t xml:space="preserve"> hydration shell of M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 xml:space="preserve"> ion is located at the distance of 0.2 nm away from the ion, where the NH3 groups are located in HexCo ion. The 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nd</w:t>
      </w:r>
      <w:r>
        <w:rPr>
          <w:rFonts w:cs="Times New Roman" w:ascii="Times New Roman" w:hAnsi="Times New Roman"/>
          <w:sz w:val="24"/>
          <w:szCs w:val="24"/>
        </w:rPr>
        <w:t xml:space="preserve"> hydration shell of M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 xml:space="preserve"> is located at the distance of 0.42 nm, which is slightly further than the 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st</w:t>
      </w:r>
      <w:r>
        <w:rPr>
          <w:rFonts w:cs="Times New Roman" w:ascii="Times New Roman" w:hAnsi="Times New Roman"/>
          <w:sz w:val="24"/>
          <w:szCs w:val="24"/>
        </w:rPr>
        <w:t xml:space="preserve"> hydration shell of HexCo ion, 0.39nm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SG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SimSun;宋体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SimSun;宋体" w:cs="Times New Roman"/>
      <w:b/>
      <w:bCs/>
      <w:color w:val="4F81BD"/>
      <w:lang w:val="en-SG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SG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3T03:01:00Z</dcterms:created>
  <dc:creator>ZHANG TONG</dc:creator>
  <dc:description/>
  <cp:keywords/>
  <dc:language>en-US</dc:language>
  <cp:lastModifiedBy>ZHANG TONG</cp:lastModifiedBy>
  <dcterms:modified xsi:type="dcterms:W3CDTF">2012-08-03T03:07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